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AB5F" w14:textId="4A84C6E7" w:rsidR="00DC3B50" w:rsidRDefault="00DC3B50" w:rsidP="00DC3B50">
      <w:pPr>
        <w:kinsoku w:val="0"/>
        <w:rPr>
          <w:rFonts w:ascii="Times New Roman" w:hAnsi="Times New Roman"/>
          <w:sz w:val="20"/>
          <w:szCs w:val="20"/>
        </w:rPr>
      </w:pPr>
      <w:r w:rsidRPr="001E33CE">
        <w:rPr>
          <w:rFonts w:ascii="Times New Roman" w:hAnsi="Times New Roman"/>
          <w:b/>
          <w:bCs/>
          <w:sz w:val="20"/>
          <w:szCs w:val="20"/>
        </w:rPr>
        <w:t>Supplementa</w:t>
      </w:r>
      <w:r w:rsidR="00E81583">
        <w:rPr>
          <w:rFonts w:ascii="Times New Roman" w:hAnsi="Times New Roman"/>
          <w:b/>
          <w:bCs/>
          <w:sz w:val="20"/>
          <w:szCs w:val="20"/>
        </w:rPr>
        <w:t>ry</w:t>
      </w:r>
      <w:r w:rsidRPr="001E33CE">
        <w:rPr>
          <w:rFonts w:ascii="Times New Roman" w:hAnsi="Times New Roman"/>
          <w:b/>
          <w:bCs/>
          <w:sz w:val="20"/>
          <w:szCs w:val="20"/>
        </w:rPr>
        <w:t xml:space="preserve"> Table </w:t>
      </w:r>
      <w:r w:rsidR="006216B8">
        <w:rPr>
          <w:rFonts w:ascii="Times New Roman" w:hAnsi="Times New Roman"/>
          <w:b/>
          <w:bCs/>
          <w:sz w:val="20"/>
          <w:szCs w:val="20"/>
        </w:rPr>
        <w:t>S</w:t>
      </w:r>
      <w:r w:rsidRPr="001E33CE"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 </w:t>
      </w:r>
      <w:r w:rsidRPr="004A5969">
        <w:rPr>
          <w:rFonts w:ascii="Times New Roman" w:hAnsi="Times New Roman"/>
          <w:sz w:val="20"/>
          <w:szCs w:val="20"/>
        </w:rPr>
        <w:t>Patient demographics and tumor characteristic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of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2"/>
        </w:rPr>
        <w:t>e</w:t>
      </w:r>
      <w:r w:rsidRPr="009A26E8">
        <w:rPr>
          <w:rFonts w:ascii="Times New Roman" w:hAnsi="Times New Roman"/>
          <w:bCs/>
          <w:sz w:val="22"/>
        </w:rPr>
        <w:t>xtrapancreatic</w:t>
      </w:r>
      <w:r>
        <w:rPr>
          <w:rFonts w:ascii="Times New Roman" w:hAnsi="Times New Roman"/>
          <w:bCs/>
          <w:sz w:val="22"/>
        </w:rPr>
        <w:t xml:space="preserve"> SPN</w:t>
      </w:r>
      <w:r w:rsidRPr="004A5969">
        <w:rPr>
          <w:rFonts w:ascii="Times New Roman" w:hAnsi="Times New Roman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1701"/>
        <w:gridCol w:w="993"/>
        <w:gridCol w:w="1842"/>
        <w:gridCol w:w="1560"/>
        <w:gridCol w:w="1275"/>
        <w:gridCol w:w="1276"/>
        <w:gridCol w:w="1276"/>
        <w:gridCol w:w="1134"/>
        <w:gridCol w:w="855"/>
        <w:gridCol w:w="907"/>
      </w:tblGrid>
      <w:tr w:rsidR="00DC3B50" w:rsidRPr="001E33CE" w14:paraId="05E66B8E" w14:textId="77777777" w:rsidTr="008A769B">
        <w:trPr>
          <w:trHeight w:val="699"/>
          <w:jc w:val="center"/>
        </w:trPr>
        <w:tc>
          <w:tcPr>
            <w:tcW w:w="5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5EE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FE7B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33A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2A8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Size(cm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074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7D5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50F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Heterotopic pancrea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FB6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Metastas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6DB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FFE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5601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F84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0021">
              <w:rPr>
                <w:rFonts w:ascii="Times New Roman" w:hAnsi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DC3B50" w:rsidRPr="001E33CE" w14:paraId="7193FC6F" w14:textId="77777777" w:rsidTr="008A769B">
        <w:trPr>
          <w:trHeight w:val="276"/>
          <w:jc w:val="center"/>
        </w:trPr>
        <w:tc>
          <w:tcPr>
            <w:tcW w:w="5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E84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490E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82AA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adrenal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9847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9DD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3E1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D10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C20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464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CE83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43D7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7221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C3B50" w:rsidRPr="001E33CE" w14:paraId="5B8FCBB1" w14:textId="77777777" w:rsidTr="008A769B">
        <w:trPr>
          <w:trHeight w:val="25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54828F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590C5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C03D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Gastric antr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6BD72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028AAD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 &amp; vomit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2DAC4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Chemotherapy &amp; 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36FAE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446B5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D62F3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DFF3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94973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7A796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C3B50" w:rsidRPr="001E33CE" w14:paraId="00ECFD55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86216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BBB5D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3CFCD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Beneath the transverse mesocol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BD5D6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B4742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ma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D9109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5EB74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984F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DF83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7B6E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2FFEDC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51671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C3B50" w:rsidRPr="001E33CE" w14:paraId="5BCD8FD2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BF51C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176C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728D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Jejun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57AA0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2364F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E433D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A505A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77BB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2DCF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50CA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5538A2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E712E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74AA1998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8134BF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5568E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5D4E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Greater oment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E5BF9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F2FE1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ma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0B495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 xml:space="preserve">Molecularly targeted therapy &amp; Surgery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089DD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C0CC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3400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C318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0659C0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1EAB9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C3B50" w:rsidRPr="001E33CE" w14:paraId="16CD6E0D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A4D69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8B71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23F61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Greater oment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A3E3C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66684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 &amp; abdominal mass &amp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BBC9C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39C56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67A3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ACD7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85CD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0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09F6AF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D6858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C3B50" w:rsidRPr="001E33CE" w14:paraId="44D63907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203B2A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EA7B6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8CEF1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BE1D6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7BBC0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weight loss   abdominal pain &amp; disten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E96C2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Chemotherapy &amp; 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E6E79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E5F8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353D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4803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D7129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5F14AF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DC3B50" w:rsidRPr="001E33CE" w14:paraId="33CBD6A7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56A41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E1414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1E22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etroperitone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9D2C0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AF2E8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 &amp; abdominal ma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9817E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D8E6B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8858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C74D9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90AA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A1B60B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75B475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DC3B50" w:rsidRPr="001E33CE" w14:paraId="58C39DCB" w14:textId="77777777" w:rsidTr="008A769B">
        <w:trPr>
          <w:trHeight w:val="135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F6918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3A694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56BD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A67B10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0 (right)</w:t>
            </w:r>
            <w:r w:rsidRPr="009E0021">
              <w:rPr>
                <w:rFonts w:ascii="Times New Roman" w:hAnsi="Times New Roman"/>
                <w:sz w:val="20"/>
                <w:szCs w:val="20"/>
              </w:rPr>
              <w:br/>
              <w:t>5.5 (lef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0079F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distension &amp;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54F48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Herb medication &amp; 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36483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D706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CD92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3BBE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3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BC8E1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A40E4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C3B50" w:rsidRPr="001E33CE" w14:paraId="35BB50B7" w14:textId="77777777" w:rsidTr="008A769B">
        <w:trPr>
          <w:trHeight w:val="54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38947D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95EDC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0C47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ocol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0EC24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4019F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 xml:space="preserve">Abdominal </w:t>
            </w:r>
            <w:r w:rsidRPr="009E0021">
              <w:rPr>
                <w:rFonts w:ascii="Times New Roman" w:hAnsi="Times New Roman"/>
                <w:sz w:val="20"/>
                <w:szCs w:val="20"/>
              </w:rPr>
              <w:lastRenderedPageBreak/>
              <w:t>distension &amp;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30584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B806F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F11EA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0F6F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EE12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8F9DC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0A5DA7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C3B50" w:rsidRPr="001E33CE" w14:paraId="61BEDC12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14408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FBDF1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A7F2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ocol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DCB01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5B5F4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 &amp; altered bowel habit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64191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23547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BE2D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975B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5EF2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EC5A1A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ED7A41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C3B50" w:rsidRPr="001E33CE" w14:paraId="43B4D7E2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0D96F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64BE2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DF719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ocol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14EFF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46AF3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&amp; nausea&amp; vomit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BCE50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AB877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91AC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60F4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3EFD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89563B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1F8EC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C3B50" w:rsidRPr="001E33CE" w14:paraId="5C685B0F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BCADB6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500A9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3D6B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oot of small bowel mesente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42093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689B8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 xml:space="preserve">Abdominal distension &amp; pain &amp; Vomiting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22F1C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Chemotherapy &amp; 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A1CBB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1DBD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2B9A3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7813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0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B55AB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663E1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C3B50" w:rsidRPr="001E33CE" w14:paraId="4B67C580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7A277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48D1F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C442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etroperitone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062D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9BB80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F0B98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0AD5C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7E37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E6AE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8FB5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64FDC8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CBF44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087A8653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7109AB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0B2DF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E9F3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i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5ED5F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42BB5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norrhagia &amp; abdominal fulln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AFB2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2230F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BCF16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860AC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878F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2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26760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8B990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C3B50" w:rsidRPr="001E33CE" w14:paraId="4C386322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F7FDD6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5D2AD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1F21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F24B9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4A4F1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 &amp; fev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C84B5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ntibiotic &amp; Antifungal therap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00293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A1B8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F60F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6AEE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521AED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ied from severe sepsi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83D216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C3B50" w:rsidRPr="001E33CE" w14:paraId="56008EFC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3FF7F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1814F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A4DC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etroperitone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B7C9A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BFE23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56039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D486C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27E4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F3D77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DD05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4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4F5B5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703DD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DC3B50" w:rsidRPr="001E33CE" w14:paraId="004124EC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7A306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9F33C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3712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ente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67CC2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10448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disten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2267E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HIPEC &amp; 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F8055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F1DC4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9D864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5725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713D7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4EE20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C3B50" w:rsidRPr="001E33CE" w14:paraId="42EA9EE0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321C1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6BAA1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83A0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f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85D41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2631C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Weight lo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50546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 xml:space="preserve">Chemotherapy &amp; Surgery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C35E6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9142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6A5E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7A6A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0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A31015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0CB0E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DC3B50" w:rsidRPr="001E33CE" w14:paraId="686055E5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DDDC9D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6495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7E2C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ente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1395C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66D6F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50A83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5315A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2C4A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EB61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CB3D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1C72B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6972A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C3B50" w:rsidRPr="001E33CE" w14:paraId="6AB9980D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CC1B3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3DF4B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1C62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7ABBE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88481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Pelvic pain &amp; postmenopausal bleed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418D6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DB022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EB30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575FC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2F4C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075E7E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4FB40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C3B50" w:rsidRPr="001E33CE" w14:paraId="69AEC7AB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D0B172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83B9E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006F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98447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866F8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Cholestasis &amp; hepatic ma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725F8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C74F5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C07F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0A412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27EB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B74DF0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9C8BD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C3B50" w:rsidRPr="001E33CE" w14:paraId="38B3A499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12EED4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515D7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B593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19D17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86B20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disten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69906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D5F75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FA84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8023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AB27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F0CF33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DC68F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C3B50" w:rsidRPr="001E33CE" w14:paraId="7251B5B4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BE456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8F5E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7F74D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paratestis</w:t>
            </w:r>
          </w:p>
          <w:p w14:paraId="07B1491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4E0F8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B6D13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85DC2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5C0A4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3298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CCA7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F96A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D2C48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CA5CA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0FED72AC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B4B35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50579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CE69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ft ovari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6610A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9AD26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86A88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FC77E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16A1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071B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64BA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700E99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0CED0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C3B50" w:rsidRPr="001E33CE" w14:paraId="659E888F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354D72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CE9C2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96BB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ft ovari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B64CB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AA888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ft lower-quadrant discomfort &amp; left back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3D69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8D3AB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3990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1E9F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8CB4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9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1FBE90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281AF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C3B50" w:rsidRPr="001E33CE" w14:paraId="0BE14EC7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E9BD3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0C32E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9BEE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pyloric region of the stomac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ED8ED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8DAFB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9BB32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Chemotherapy &amp; 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3418A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A2E82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11B6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5F6B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0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86CDA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live with tumor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08D682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DC3B50" w:rsidRPr="001E33CE" w14:paraId="19B743AD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97DB0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A278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B68A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uodenum&amp;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3A4C6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9293F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mass &amp; vomiting &amp; fatigue &amp; weight lo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44391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4DE0B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2DEB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7E81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F250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3AB53C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D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B8FC6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DC3B50" w:rsidRPr="001E33CE" w14:paraId="0352F66A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6ABF1E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6D062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13BE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etroperitone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B4599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DF0BE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80F9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DA943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571C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9B62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EDE0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4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CC95C4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E7166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C3B50" w:rsidRPr="001E33CE" w14:paraId="148ABF21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C3EC3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48E9A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93C1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C3C2B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12617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32E54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92D21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1F15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E4EA5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F64A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9C5FC7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7437B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C3B50" w:rsidRPr="001E33CE" w14:paraId="7A95A174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D2FF5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99DEA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096A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greater oment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A0253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BF75D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184C9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3F049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EDBA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CAF1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5EC1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B2EBC9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05DA5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C3B50" w:rsidRPr="001E33CE" w14:paraId="43B1D1A2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95FD04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C63EC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37CB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f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B3335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C594C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ma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E9800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E0FE9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4626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F674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8E2A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9D24A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93BC7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C3B50" w:rsidRPr="001E33CE" w14:paraId="1B866D4D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7C41AB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423A7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9F2D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754B5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D8156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BA179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27C96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6748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1E99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A16D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20A6A8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A4A62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C3B50" w:rsidRPr="001E33CE" w14:paraId="0295F341" w14:textId="77777777" w:rsidTr="008A769B">
        <w:trPr>
          <w:cantSplit/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1BF2A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379AD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B5B0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f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21101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72FA5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disten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A364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01A38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C3CE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EA2EB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FA59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850235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679A4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C3B50" w:rsidRPr="001E33CE" w14:paraId="55B764E9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DA1C23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42A9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2002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etroperitone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CD8FB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0F69B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discomfor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57BCE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F74D9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9CD3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1912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AD33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465F8F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0CEB9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C3B50" w:rsidRPr="001E33CE" w14:paraId="693F0964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A7230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F86C7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6A4E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posterior mediastin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0A27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F638D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FD9D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83D98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BF4A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251C3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7F4F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63EA90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E6B1C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C3B50" w:rsidRPr="001E33CE" w14:paraId="4F221223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25822F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204D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0A54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90F09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6B280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EC47F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91FFB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BC44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6C05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DF24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B04160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CE305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14E7EA71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1EA4F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AAEF1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A440D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595ED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99127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65177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424D0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3099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4018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C8FA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FC00F8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206C4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73267AD4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19BF6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1924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5E49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para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80630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63F76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1648E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F77D2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8A2E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DE1CB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002CB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BC01D9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3C94D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763B54D1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64313D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5D36F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3428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EB2A8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CA500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6D337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5B960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97367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0C4B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6E89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year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D2588F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059BE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0E171D18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31DCF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6160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86D9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50887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9095A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C8E4C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FD955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56E59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2105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AC96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7E4E4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8E31B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7944340C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7C3D7E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3E2C2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1BF3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80BCE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DAC3C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9674E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107FB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F69B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8599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1DF3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63CB69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34A90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C3B50" w:rsidRPr="001E33CE" w14:paraId="55CEFF6C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8DA26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C0E9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8105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C7CC0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EAC3A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Hydroce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61478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018F5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E49DC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8686D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0613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5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CD624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4010B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C3B50" w:rsidRPr="001E33CE" w14:paraId="6C880939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129A72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D6F1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C620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68CE0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B5B51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Hydroce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F0400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D5AB0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E2A5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C2C4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C127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7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D1E05B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CD782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C3B50" w:rsidRPr="001E33CE" w14:paraId="39B6FFE0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D6B65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EBB9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E82D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lesser Oment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BE51F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5A4A3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DEEF2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88D78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1FAC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EE48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31F3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7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4E2201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F6877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C3B50" w:rsidRPr="001E33CE" w14:paraId="087F2B89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82F79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610CB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31661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right ova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25DD7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ACF92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DF942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446CF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5522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D061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EB5F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8 month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F7548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73187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DC3B50" w:rsidRPr="001E33CE" w14:paraId="2E5656F8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1B5DC1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CA515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EC29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ocol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9C8BE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AFDD5B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CBCDF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AA4C4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C68A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79EF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B455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0CF4CD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C34C64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C3B50" w:rsidRPr="001E33CE" w14:paraId="45F42C67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533C3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3AC95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4A54D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mesocol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A56DD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745BC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F1A66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889CD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F600E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E8AF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6242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E55169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150DB2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C3B50" w:rsidRPr="001E33CE" w14:paraId="158FA04D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583EF7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74518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7E8E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Oment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5DD4DC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BBBC9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3E96F8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325ED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6E3C06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016FB2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6DE5F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32DD32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09730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C3B50" w:rsidRPr="001E33CE" w14:paraId="674AC8F4" w14:textId="77777777" w:rsidTr="008A769B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205770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9E002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B30A59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A0DFE1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Ileu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B9BBFE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E002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36DBF7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bdominal distension &amp; pai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57EB7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EFF70A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E4FBD3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9D822D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97DED9" w14:textId="280E4742" w:rsidR="00DC3B50" w:rsidRPr="009E0021" w:rsidRDefault="00BC09B2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months</w:t>
            </w:r>
            <w:r w:rsidR="00DC3B50" w:rsidRPr="009E002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C4D1740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Alive with tumor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81EC15" w14:textId="77777777" w:rsidR="00DC3B50" w:rsidRPr="009E0021" w:rsidRDefault="00DC3B50" w:rsidP="008A76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E0021">
              <w:rPr>
                <w:rFonts w:ascii="Times New Roman" w:hAnsi="Times New Roman"/>
                <w:sz w:val="20"/>
                <w:szCs w:val="20"/>
              </w:rPr>
              <w:t>present case</w:t>
            </w:r>
          </w:p>
        </w:tc>
      </w:tr>
    </w:tbl>
    <w:p w14:paraId="3B0C24FD" w14:textId="77777777" w:rsidR="00DC3B50" w:rsidRPr="001E33CE" w:rsidRDefault="00DC3B50" w:rsidP="00DC3B50">
      <w:pPr>
        <w:jc w:val="left"/>
        <w:rPr>
          <w:rFonts w:ascii="Times New Roman" w:hAnsi="Times New Roman"/>
          <w:i/>
          <w:iCs/>
          <w:sz w:val="20"/>
          <w:szCs w:val="20"/>
        </w:rPr>
      </w:pPr>
      <w:r w:rsidRPr="00DC3B50">
        <w:rPr>
          <w:rFonts w:ascii="Times New Roman" w:hAnsi="Times New Roman"/>
          <w:i/>
          <w:iCs/>
          <w:sz w:val="20"/>
          <w:szCs w:val="20"/>
        </w:rPr>
        <w:t xml:space="preserve">Y: Yes, N: No, </w:t>
      </w:r>
      <w:r w:rsidRPr="001E33CE">
        <w:rPr>
          <w:rFonts w:ascii="Times New Roman" w:hAnsi="Times New Roman"/>
          <w:i/>
          <w:iCs/>
          <w:sz w:val="20"/>
          <w:szCs w:val="20"/>
        </w:rPr>
        <w:t>NED: No evidence of disease; DOD: Died of disease; NA: Not available; HIPEC: Hyperthermic intraperitoneal chemotherapy; Ref: reference</w:t>
      </w:r>
    </w:p>
    <w:p w14:paraId="3A115E43" w14:textId="77777777" w:rsidR="00194D35" w:rsidRPr="00DC3B50" w:rsidRDefault="00194D35"/>
    <w:sectPr w:rsidR="00194D35" w:rsidRPr="00DC3B50" w:rsidSect="001E33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62766" w14:textId="77777777" w:rsidR="00FE1A43" w:rsidRDefault="00FE1A43" w:rsidP="00DC3B50">
      <w:r>
        <w:separator/>
      </w:r>
    </w:p>
  </w:endnote>
  <w:endnote w:type="continuationSeparator" w:id="0">
    <w:p w14:paraId="65B72231" w14:textId="77777777" w:rsidR="00FE1A43" w:rsidRDefault="00FE1A43" w:rsidP="00DC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8710F" w14:textId="77777777" w:rsidR="00FE1A43" w:rsidRDefault="00FE1A43" w:rsidP="00DC3B50">
      <w:r>
        <w:separator/>
      </w:r>
    </w:p>
  </w:footnote>
  <w:footnote w:type="continuationSeparator" w:id="0">
    <w:p w14:paraId="4133F8E2" w14:textId="77777777" w:rsidR="00FE1A43" w:rsidRDefault="00FE1A43" w:rsidP="00DC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CE"/>
    <w:rsid w:val="00194D35"/>
    <w:rsid w:val="001E33CE"/>
    <w:rsid w:val="006216B8"/>
    <w:rsid w:val="007D3BAE"/>
    <w:rsid w:val="009F0CBE"/>
    <w:rsid w:val="00BC09B2"/>
    <w:rsid w:val="00DC3B50"/>
    <w:rsid w:val="00E81583"/>
    <w:rsid w:val="00FE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1D09F"/>
  <w15:chartTrackingRefBased/>
  <w15:docId w15:val="{4D6472A5-0FD2-472D-9EA2-55D54CF1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B5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1E33CE"/>
  </w:style>
  <w:style w:type="table" w:styleId="a3">
    <w:name w:val="Table Grid"/>
    <w:basedOn w:val="a1"/>
    <w:uiPriority w:val="39"/>
    <w:rsid w:val="001E3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E33CE"/>
    <w:rPr>
      <w:i/>
      <w:iCs/>
    </w:rPr>
  </w:style>
  <w:style w:type="character" w:styleId="a5">
    <w:name w:val="annotation reference"/>
    <w:basedOn w:val="a0"/>
    <w:uiPriority w:val="99"/>
    <w:semiHidden/>
    <w:unhideWhenUsed/>
    <w:rsid w:val="001E33C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E33CE"/>
    <w:pPr>
      <w:jc w:val="left"/>
    </w:pPr>
    <w:rPr>
      <w:rFonts w:asciiTheme="minorHAnsi" w:eastAsiaTheme="minorEastAsia" w:hAnsiTheme="minorHAnsi" w:cstheme="minorBidi"/>
    </w:rPr>
  </w:style>
  <w:style w:type="character" w:customStyle="1" w:styleId="a7">
    <w:name w:val="批注文字 字符"/>
    <w:basedOn w:val="a0"/>
    <w:link w:val="a6"/>
    <w:uiPriority w:val="99"/>
    <w:semiHidden/>
    <w:rsid w:val="001E33CE"/>
  </w:style>
  <w:style w:type="paragraph" w:styleId="a8">
    <w:name w:val="annotation subject"/>
    <w:basedOn w:val="a6"/>
    <w:next w:val="a6"/>
    <w:link w:val="a9"/>
    <w:uiPriority w:val="99"/>
    <w:semiHidden/>
    <w:unhideWhenUsed/>
    <w:rsid w:val="001E33C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E33CE"/>
    <w:rPr>
      <w:b/>
      <w:bCs/>
    </w:rPr>
  </w:style>
  <w:style w:type="paragraph" w:styleId="aa">
    <w:name w:val="header"/>
    <w:basedOn w:val="a"/>
    <w:link w:val="ab"/>
    <w:uiPriority w:val="99"/>
    <w:unhideWhenUsed/>
    <w:rsid w:val="001E3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1E33CE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1E33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1E3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qi</dc:creator>
  <cp:keywords/>
  <dc:description/>
  <cp:lastModifiedBy>mo qi</cp:lastModifiedBy>
  <cp:revision>8</cp:revision>
  <dcterms:created xsi:type="dcterms:W3CDTF">2022-08-04T16:02:00Z</dcterms:created>
  <dcterms:modified xsi:type="dcterms:W3CDTF">2022-10-21T16:59:00Z</dcterms:modified>
</cp:coreProperties>
</file>